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CFA" w:rsidRPr="00133CFA" w:rsidRDefault="00133CFA" w:rsidP="00133CFA">
      <w:pPr>
        <w:spacing w:line="480" w:lineRule="auto"/>
      </w:pPr>
      <w:r w:rsidRPr="00133CFA">
        <w:rPr>
          <w:b/>
          <w:bCs/>
        </w:rPr>
        <w:t xml:space="preserve">Supplementary table 1. The expression fold changes of cardiac function-associated genes during aging process. </w:t>
      </w:r>
    </w:p>
    <w:tbl>
      <w:tblPr>
        <w:tblW w:w="104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133CFA" w:rsidRP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133CFA" w:rsidRP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133CFA" w:rsidRPr="00133CFA" w:rsidRDefault="00133CFA" w:rsidP="00133CFA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133CFA" w:rsidRPr="00133CFA" w:rsidTr="00133CFA">
        <w:trPr>
          <w:trHeight w:val="231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r w:rsidRPr="00133CFA">
              <w:rPr>
                <w:b/>
                <w:bCs/>
              </w:rPr>
              <w:t>Muscle morphology &amp; contraction</w:t>
            </w:r>
            <w:r w:rsidRPr="00133CFA">
              <w:rPr>
                <w:b/>
                <w:bCs/>
              </w:rPr>
              <w:t xml:space="preserve">　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binding protein C, cardia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bpc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0.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4.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0.2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heavy chain 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h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.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9.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3.95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Troponin T2, cardiac 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Tnnt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.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0.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9.6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t>Phospholamba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rPr>
                <w:b/>
                <w:bCs/>
              </w:rPr>
              <w:t>Pln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.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7.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8.84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Troponin I, cardiac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Dnaaf3/Tnni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9.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7.6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heavy chain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h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.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7.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3.73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Troponin I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Tnni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0.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67.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3.31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light chain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l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81.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27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7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t>Capsequestrin</w:t>
            </w:r>
            <w:proofErr w:type="spellEnd"/>
            <w:r w:rsidRPr="00133CFA">
              <w:t>, cardiac muscle isoform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Casq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6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42.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66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heavy chain 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h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15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93.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55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Troponin T1, slow skeletal typ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Tnnt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50.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28.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53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Troponin 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Tnnc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4.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86.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50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light chain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l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5.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4.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48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light chain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l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09.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39.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1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mesin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om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0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65.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16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heavy chain 7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h7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.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5.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04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Heat shock protein family B (small) member 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Hspb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84.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62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.97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Fibrilli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Fbn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7.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60.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.62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sin heavy chain 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h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5.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7.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.50</w:t>
            </w:r>
          </w:p>
        </w:tc>
      </w:tr>
      <w:tr w:rsidR="00133CFA" w:rsidRPr="00133CFA" w:rsidTr="00133CFA">
        <w:trPr>
          <w:trHeight w:val="183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r w:rsidRPr="00133CFA">
              <w:rPr>
                <w:b/>
                <w:bCs/>
              </w:rPr>
              <w:t>Calcium homeostasis (Responsible for ER calcium import and export)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t>Phospholamba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rPr>
                <w:b/>
                <w:bCs/>
              </w:rPr>
              <w:t>Pln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.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7.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8.84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Sarcolip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rPr>
                <w:b/>
                <w:bCs/>
              </w:rPr>
              <w:t>Sln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.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8.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5.25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1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Ryanodine receptor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Ryr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0.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.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4.6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Ras-related associated with diabet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rPr>
                <w:b/>
                <w:bCs/>
              </w:rPr>
              <w:t>Rrad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4.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5.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3.59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Transient receptor potential cation channel, subfamily C, member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Trpc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2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6.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73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proofErr w:type="spellStart"/>
            <w:r w:rsidRPr="00133CFA">
              <w:t>Capsequestrin</w:t>
            </w:r>
            <w:proofErr w:type="spellEnd"/>
            <w:r w:rsidRPr="00133CFA">
              <w:t>, cardiac muscle isoform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Casq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6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42.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2.66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ATPase sarcoplasmic/endoplasmic reticulum Ca2+ transporting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Atp2a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191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369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.93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Myozenin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Myoz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57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95.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.65</w:t>
            </w:r>
          </w:p>
        </w:tc>
      </w:tr>
      <w:tr w:rsidR="00133CFA" w:rsidRPr="00133CFA" w:rsidTr="00133CF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Inositol 1,4,5-trisphosphate receptor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Itpr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60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t>99.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133CFA">
            <w:pPr>
              <w:jc w:val="center"/>
            </w:pPr>
            <w:r w:rsidRPr="00133CFA">
              <w:rPr>
                <w:b/>
                <w:bCs/>
              </w:rPr>
              <w:t>1.64</w:t>
            </w:r>
          </w:p>
        </w:tc>
      </w:tr>
    </w:tbl>
    <w:p w:rsidR="003A6AC5" w:rsidRDefault="003A6AC5" w:rsidP="00133CFA">
      <w:pPr>
        <w:spacing w:line="480" w:lineRule="auto"/>
        <w:rPr>
          <w:b/>
          <w:bCs/>
        </w:rPr>
      </w:pPr>
    </w:p>
    <w:p w:rsidR="00D40D59" w:rsidRDefault="00133CFA" w:rsidP="00133CFA">
      <w:pPr>
        <w:spacing w:line="480" w:lineRule="auto"/>
      </w:pPr>
      <w:r w:rsidRPr="00133CFA">
        <w:rPr>
          <w:b/>
          <w:bCs/>
        </w:rPr>
        <w:lastRenderedPageBreak/>
        <w:t>Supplementary table 1</w:t>
      </w:r>
      <w:r>
        <w:rPr>
          <w:b/>
          <w:bCs/>
        </w:rPr>
        <w:t>_continued</w:t>
      </w:r>
      <w:r w:rsidRPr="00133CFA">
        <w:rPr>
          <w:b/>
          <w:bCs/>
        </w:rPr>
        <w:t>. The expression fold changes of cardiac function-associated genes during aging process.</w:t>
      </w:r>
    </w:p>
    <w:tbl>
      <w:tblPr>
        <w:tblW w:w="104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B03E4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133CFA" w:rsidRPr="00133CFA" w:rsidTr="00616B6B">
        <w:trPr>
          <w:trHeight w:val="221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r w:rsidRPr="00133CFA">
              <w:rPr>
                <w:b/>
                <w:bCs/>
              </w:rPr>
              <w:t>Circadian rhythm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Nuclear receptor subfamily, group D, member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Nr1d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8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93.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3.26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Basic helix-loop-helix family, member E4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Bhlhe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70.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32.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87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ryptochrome circadian clock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Cry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41.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63.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52</w:t>
            </w:r>
          </w:p>
        </w:tc>
      </w:tr>
      <w:tr w:rsidR="00133CFA" w:rsidRPr="00133CFA" w:rsidTr="00616B6B">
        <w:trPr>
          <w:trHeight w:val="236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r w:rsidRPr="00133CFA">
              <w:rPr>
                <w:b/>
                <w:bCs/>
              </w:rPr>
              <w:t>Endothelial function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Natriuretic peptide receptor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Npr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6.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53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3.16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Nitric oxide synthas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Nos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.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4.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2.40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Kinase insert domain recep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rPr>
                <w:b/>
                <w:bCs/>
              </w:rPr>
              <w:t>Kdr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35.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58.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64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Melanoma cell adhesion molecu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rPr>
                <w:b/>
                <w:bCs/>
              </w:rPr>
              <w:t>Mca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2.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36.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60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Plexin domain containing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Plxdc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.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4.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49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Platelet-derived growth factor receptor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rPr>
                <w:b/>
                <w:bCs/>
              </w:rPr>
              <w:t>Pdgf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7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4.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42</w:t>
            </w:r>
          </w:p>
        </w:tc>
      </w:tr>
      <w:tr w:rsidR="00133CFA" w:rsidRPr="00133CFA" w:rsidTr="00616B6B">
        <w:trPr>
          <w:trHeight w:val="298"/>
        </w:trPr>
        <w:tc>
          <w:tcPr>
            <w:tcW w:w="55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r w:rsidRPr="00133CFA">
              <w:rPr>
                <w:b/>
                <w:bCs/>
              </w:rPr>
              <w:t>Sarcomer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/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/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/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/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Immunoglobulin-like and fibronectin type III domain containing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Igfn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71.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16.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63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Filamin-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rPr>
                <w:b/>
                <w:bCs/>
              </w:rPr>
              <w:t>Flnc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552.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827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50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Kyphoscoliosis peptid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K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00.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70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35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t>Desmi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D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382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3206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35</w:t>
            </w:r>
          </w:p>
        </w:tc>
      </w:tr>
      <w:tr w:rsidR="006255DE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6255DE" w:rsidRPr="00133CFA" w:rsidRDefault="006255DE" w:rsidP="00616B6B">
            <w:pPr>
              <w:jc w:val="center"/>
            </w:pPr>
            <w:r>
              <w:rPr>
                <w:rFonts w:hint="eastAsia"/>
              </w:rPr>
              <w:t>c</w:t>
            </w:r>
            <w:r>
              <w:t>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6255DE" w:rsidRPr="00133CFA" w:rsidRDefault="006255DE" w:rsidP="00616B6B">
            <w:pPr>
              <w:jc w:val="center"/>
            </w:pPr>
            <w:r w:rsidRPr="006255DE">
              <w:t>alpha-actini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6255DE" w:rsidRPr="00133CFA" w:rsidRDefault="006255DE" w:rsidP="00616B6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ctn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255DE" w:rsidRPr="00133CFA" w:rsidRDefault="006255DE" w:rsidP="00616B6B">
            <w:pPr>
              <w:jc w:val="center"/>
            </w:pPr>
            <w:r>
              <w:rPr>
                <w:rFonts w:hint="eastAsia"/>
              </w:rPr>
              <w:t>1</w:t>
            </w:r>
            <w:r>
              <w:t>7.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255DE" w:rsidRPr="00133CFA" w:rsidRDefault="006255DE" w:rsidP="00616B6B">
            <w:pPr>
              <w:jc w:val="center"/>
            </w:pPr>
            <w:r>
              <w:rPr>
                <w:rFonts w:hint="eastAsia"/>
              </w:rPr>
              <w:t>1</w:t>
            </w:r>
            <w:r>
              <w:t>0.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255DE" w:rsidRPr="00133CFA" w:rsidRDefault="006255DE" w:rsidP="00616B6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60</w:t>
            </w:r>
          </w:p>
        </w:tc>
      </w:tr>
      <w:tr w:rsidR="00133CFA" w:rsidRPr="00133CFA" w:rsidTr="00616B6B">
        <w:trPr>
          <w:trHeight w:val="114"/>
        </w:trPr>
        <w:tc>
          <w:tcPr>
            <w:tcW w:w="55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r w:rsidRPr="00133CFA">
              <w:rPr>
                <w:b/>
                <w:bCs/>
              </w:rPr>
              <w:t>Neuromuscular junction (NMJ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/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/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/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/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t>Mindbomb</w:t>
            </w:r>
            <w:proofErr w:type="spellEnd"/>
            <w:r w:rsidRPr="00133CFA">
              <w:t xml:space="preserve"> E3 ubiquitin protein lig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Mib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16.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387.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3.33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LDL receptor related protein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Lrp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0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6.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53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olinergic receptor nicotinic beta 1 subun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Chrnb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9.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43.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47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olinergic receptor nicotinic alpha 1 subun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Chrn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2.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7.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1.44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Docking protein 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Dok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2.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6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0.70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t>Syntrophin</w:t>
            </w:r>
            <w:proofErr w:type="spellEnd"/>
            <w:r w:rsidRPr="00133CFA">
              <w:t xml:space="preserve"> alpha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Snt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24.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52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0.68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Insulin-like growth factor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Igf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44.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 xml:space="preserve">24.46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0.55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Apolipoprotein 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proofErr w:type="spellStart"/>
            <w:r w:rsidRPr="00133CFA">
              <w:rPr>
                <w:b/>
                <w:bCs/>
              </w:rPr>
              <w:t>Apo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327.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167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0.51</w:t>
            </w:r>
          </w:p>
        </w:tc>
      </w:tr>
      <w:tr w:rsidR="00133CF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chr1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Aquaporin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Aqp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58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t>27.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CFA" w:rsidRPr="00133CFA" w:rsidRDefault="00133CFA" w:rsidP="00616B6B">
            <w:pPr>
              <w:jc w:val="center"/>
            </w:pPr>
            <w:r w:rsidRPr="00133CFA">
              <w:rPr>
                <w:b/>
                <w:bCs/>
              </w:rPr>
              <w:t>0.48</w:t>
            </w:r>
          </w:p>
        </w:tc>
      </w:tr>
    </w:tbl>
    <w:p w:rsidR="00425B72" w:rsidRDefault="00425B72" w:rsidP="0033502C">
      <w:pPr>
        <w:spacing w:line="480" w:lineRule="auto"/>
        <w:rPr>
          <w:b/>
          <w:bCs/>
        </w:rPr>
      </w:pPr>
    </w:p>
    <w:p w:rsidR="00425B72" w:rsidRDefault="00425B72" w:rsidP="0033502C">
      <w:pPr>
        <w:spacing w:line="480" w:lineRule="auto"/>
        <w:rPr>
          <w:b/>
          <w:bCs/>
        </w:rPr>
      </w:pPr>
    </w:p>
    <w:p w:rsidR="00425B72" w:rsidRDefault="00425B72" w:rsidP="0033502C">
      <w:pPr>
        <w:spacing w:line="480" w:lineRule="auto"/>
        <w:rPr>
          <w:b/>
          <w:bCs/>
        </w:rPr>
      </w:pPr>
    </w:p>
    <w:p w:rsidR="00425B72" w:rsidRDefault="00425B72" w:rsidP="0033502C">
      <w:pPr>
        <w:spacing w:line="480" w:lineRule="auto"/>
        <w:rPr>
          <w:b/>
          <w:bCs/>
        </w:rPr>
      </w:pPr>
      <w:r w:rsidRPr="00133CFA">
        <w:rPr>
          <w:b/>
          <w:bCs/>
        </w:rPr>
        <w:lastRenderedPageBreak/>
        <w:t>Supplementary table 1</w:t>
      </w:r>
      <w:r>
        <w:rPr>
          <w:b/>
          <w:bCs/>
        </w:rPr>
        <w:t>_continued</w:t>
      </w:r>
      <w:r w:rsidRPr="00133CFA">
        <w:rPr>
          <w:b/>
          <w:bCs/>
        </w:rPr>
        <w:t>. The expression fold changes of cardiac function-associated genes during aging process.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425B72" w:rsidRPr="00425B72" w:rsidTr="00425B72">
        <w:trPr>
          <w:trHeight w:val="114"/>
        </w:trPr>
        <w:tc>
          <w:tcPr>
            <w:tcW w:w="55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  <w:proofErr w:type="spellStart"/>
            <w:r w:rsidRPr="00425B72">
              <w:rPr>
                <w:b/>
                <w:bCs/>
              </w:rPr>
              <w:t>Myotendon</w:t>
            </w:r>
            <w:proofErr w:type="spellEnd"/>
            <w:r w:rsidRPr="00425B72">
              <w:rPr>
                <w:b/>
                <w:bCs/>
              </w:rPr>
              <w:t>-muscle junction (MTJ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Xin actin-binding repeat containing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Xir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91.09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230.70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2.53</w:t>
            </w: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Nebulin-related-anchoring prote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proofErr w:type="spellStart"/>
            <w:r w:rsidRPr="00425B72">
              <w:rPr>
                <w:b/>
              </w:rPr>
              <w:t>Nrap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961.9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1623.00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1.69</w:t>
            </w: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ollagen, type I, alpha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Col1a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355.2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126.80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0.37</w:t>
            </w: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ollagen, type III, alpha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Col3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426.8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151.70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0.36</w:t>
            </w: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ollagen, type I, alpha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Col1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189.4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 xml:space="preserve">63.95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0.34</w:t>
            </w: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  <w:r w:rsidRPr="00425B72">
              <w:rPr>
                <w:b/>
                <w:bCs/>
              </w:rPr>
              <w:t>Others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rPr>
                <w:b/>
                <w:bCs/>
              </w:rPr>
            </w:pP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Histone deacetylase 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Hdac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3.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8.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2.60</w:t>
            </w:r>
          </w:p>
        </w:tc>
      </w:tr>
      <w:tr w:rsidR="00425B72" w:rsidRPr="00425B72" w:rsidTr="00425B72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chr1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Myocyte enhancer factor 2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Mef2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797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</w:pPr>
            <w:r w:rsidRPr="00425B72">
              <w:t>100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5B72" w:rsidRPr="00425B72" w:rsidRDefault="00425B72" w:rsidP="00425B72">
            <w:pPr>
              <w:jc w:val="center"/>
              <w:rPr>
                <w:b/>
              </w:rPr>
            </w:pPr>
            <w:r w:rsidRPr="00425B72">
              <w:rPr>
                <w:b/>
              </w:rPr>
              <w:t>1.25</w:t>
            </w:r>
          </w:p>
        </w:tc>
      </w:tr>
    </w:tbl>
    <w:p w:rsidR="0033502C" w:rsidRPr="004F2297" w:rsidRDefault="00425B72" w:rsidP="0033502C">
      <w:pPr>
        <w:spacing w:line="480" w:lineRule="auto"/>
      </w:pPr>
      <w:r w:rsidRPr="00425B72">
        <w:rPr>
          <w:b/>
          <w:bCs/>
        </w:rPr>
        <w:t xml:space="preserve"> </w:t>
      </w:r>
      <w:proofErr w:type="spellStart"/>
      <w:r w:rsidR="0033502C" w:rsidRPr="004F2297">
        <w:rPr>
          <w:b/>
          <w:bCs/>
        </w:rPr>
        <w:t>chr</w:t>
      </w:r>
      <w:proofErr w:type="spellEnd"/>
      <w:r w:rsidR="0033502C" w:rsidRPr="004F2297">
        <w:rPr>
          <w:b/>
          <w:bCs/>
        </w:rPr>
        <w:t xml:space="preserve">, chromosome; SM_3-mo, skeletal muscle of 3-month-old mice; SM_24-mo, skeletal muscle of 24-month-old mice; </w:t>
      </w:r>
      <w:proofErr w:type="spellStart"/>
      <w:r w:rsidR="0033502C" w:rsidRPr="004F2297">
        <w:rPr>
          <w:b/>
          <w:bCs/>
        </w:rPr>
        <w:t>logfc</w:t>
      </w:r>
      <w:proofErr w:type="spellEnd"/>
      <w:r w:rsidR="0033502C" w:rsidRPr="004F2297">
        <w:rPr>
          <w:b/>
          <w:bCs/>
        </w:rPr>
        <w:t>, log2 fold change.</w:t>
      </w:r>
    </w:p>
    <w:p w:rsidR="00133CFA" w:rsidRPr="0033502C" w:rsidRDefault="00133CFA" w:rsidP="00133CFA">
      <w:pPr>
        <w:spacing w:line="480" w:lineRule="auto"/>
      </w:pPr>
    </w:p>
    <w:p w:rsidR="00B03E4A" w:rsidRDefault="00B03E4A" w:rsidP="00133CFA">
      <w:pPr>
        <w:spacing w:line="480" w:lineRule="auto"/>
        <w:sectPr w:rsidR="00B03E4A" w:rsidSect="00133CF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B03E4A" w:rsidRPr="00B03E4A" w:rsidRDefault="00B03E4A" w:rsidP="00B03E4A">
      <w:pPr>
        <w:spacing w:line="480" w:lineRule="auto"/>
      </w:pPr>
      <w:r w:rsidRPr="00B03E4A">
        <w:rPr>
          <w:b/>
          <w:bCs/>
        </w:rPr>
        <w:lastRenderedPageBreak/>
        <w:t xml:space="preserve">Supplementary table 2. The expression fold changes of genes relating to metabolism during aging process. 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B03E4A" w:rsidRPr="00133CFA" w:rsidTr="00B03E4A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B03E4A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B03E4A" w:rsidRPr="00133CF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B03E4A" w:rsidRPr="00133CF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B03E4A" w:rsidRPr="00133CFA" w:rsidRDefault="00B03E4A" w:rsidP="00B03E4A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B03E4A" w:rsidRPr="00B03E4A" w:rsidTr="00B03E4A">
        <w:trPr>
          <w:trHeight w:val="261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r w:rsidRPr="00B03E4A">
              <w:rPr>
                <w:b/>
                <w:bCs/>
              </w:rPr>
              <w:t>Carbohydrate metabolism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Ras related glycolysis inhibitor and calcium channel regula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Rrad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4.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5.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3.59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t>chrx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Phosphoglycerate kin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Pgk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324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895.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68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Solute carrier family 16 member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Slc16a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410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225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55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Glutamic pyruvate transaminase (alanine aminotransferase)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Gpt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498.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241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49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 xml:space="preserve">Phosphoenolpyruvate </w:t>
            </w:r>
            <w:proofErr w:type="spellStart"/>
            <w:r w:rsidRPr="00B03E4A">
              <w:t>carboxykinase</w:t>
            </w:r>
            <w:proofErr w:type="spellEnd"/>
            <w:r w:rsidRPr="00B03E4A">
              <w:t xml:space="preserve">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Pck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39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39.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28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Protein phosphatase 1 regulatory subunit 3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Ppp1r3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283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35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27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Fructose-1,6-biphosphat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Fb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4.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3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Aldolase 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Aldo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8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Major urinary protein 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up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26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Major urinary protein 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up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8.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lang w:val="el-GR"/>
              </w:rPr>
              <w:t>α-1-</w:t>
            </w:r>
            <w:proofErr w:type="spellStart"/>
            <w:r w:rsidRPr="00B03E4A">
              <w:t>microglobulin</w:t>
            </w:r>
            <w:proofErr w:type="spellEnd"/>
            <w:r w:rsidRPr="00B03E4A">
              <w:t>/</w:t>
            </w:r>
            <w:proofErr w:type="spellStart"/>
            <w:r w:rsidRPr="00B03E4A">
              <w:t>bikunin</w:t>
            </w:r>
            <w:proofErr w:type="spellEnd"/>
            <w:r w:rsidRPr="00B03E4A">
              <w:t xml:space="preserve"> precurs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Ambp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0.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Major urinary protei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u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3.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Major urinary protein 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up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5.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Major urinary protein 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up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1.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Major urinary protein 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up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86.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r w:rsidRPr="00B03E4A">
              <w:rPr>
                <w:b/>
                <w:bCs/>
              </w:rPr>
              <w:t>Amino acid metabolism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lang w:val="pt-BR"/>
              </w:rPr>
              <w:t>Serum/glucocorticoid regulated kin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Sgk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378.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220.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58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Adenosylmethionine decarboxyl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Amd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2818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434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51</w:t>
            </w:r>
          </w:p>
        </w:tc>
      </w:tr>
      <w:tr w:rsidR="00F935EE" w:rsidRPr="00B03E4A" w:rsidTr="00CA321E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F935EE" w:rsidRPr="00B03E4A" w:rsidRDefault="00F935EE" w:rsidP="00CA321E">
            <w:pPr>
              <w:jc w:val="center"/>
            </w:pPr>
            <w:r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F935EE" w:rsidRPr="00B03E4A" w:rsidRDefault="00F935EE" w:rsidP="00CA321E">
            <w:pPr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khea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ox O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F935EE" w:rsidRPr="00B03E4A" w:rsidRDefault="00F935EE" w:rsidP="00CA321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oxo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35EE" w:rsidRPr="00B03E4A" w:rsidRDefault="00F935EE" w:rsidP="00CA321E">
            <w:pPr>
              <w:jc w:val="center"/>
            </w:pPr>
            <w:r>
              <w:rPr>
                <w:rFonts w:hint="eastAsia"/>
              </w:rPr>
              <w:t>5</w:t>
            </w:r>
            <w:r>
              <w:t>1.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35EE" w:rsidRPr="00B03E4A" w:rsidRDefault="00F935EE" w:rsidP="00CA321E">
            <w:pPr>
              <w:jc w:val="center"/>
            </w:pPr>
            <w:r>
              <w:rPr>
                <w:rFonts w:hint="eastAsia"/>
              </w:rPr>
              <w:t>2</w:t>
            </w:r>
            <w:r>
              <w:t>5.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35EE" w:rsidRPr="00B03E4A" w:rsidRDefault="00F935EE" w:rsidP="00CA321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50</w:t>
            </w:r>
          </w:p>
        </w:tc>
      </w:tr>
      <w:tr w:rsidR="00716E77" w:rsidRPr="00B03E4A" w:rsidTr="00CA321E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16E77" w:rsidRPr="00B03E4A" w:rsidRDefault="00716E77" w:rsidP="00CA321E">
            <w:pPr>
              <w:jc w:val="center"/>
            </w:pPr>
            <w:r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16E77" w:rsidRPr="00B03E4A" w:rsidRDefault="00716E77" w:rsidP="00CA321E">
            <w:pPr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khea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ox O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716E77" w:rsidRPr="00B03E4A" w:rsidRDefault="00716E77" w:rsidP="00CA321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oxo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6E77" w:rsidRPr="00B03E4A" w:rsidRDefault="00716E77" w:rsidP="00CA321E">
            <w:pPr>
              <w:jc w:val="center"/>
            </w:pPr>
            <w:r>
              <w:rPr>
                <w:rFonts w:hint="eastAsia"/>
              </w:rPr>
              <w:t>5</w:t>
            </w:r>
            <w:r>
              <w:t>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6E77" w:rsidRPr="00B03E4A" w:rsidRDefault="00716E77" w:rsidP="00CA321E">
            <w:pPr>
              <w:jc w:val="center"/>
            </w:pPr>
            <w:r>
              <w:rPr>
                <w:rFonts w:hint="eastAsia"/>
              </w:rPr>
              <w:t>2</w:t>
            </w:r>
            <w:r>
              <w:t>.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6E77" w:rsidRPr="00B03E4A" w:rsidRDefault="00716E77" w:rsidP="00CA321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44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bookmarkStart w:id="0" w:name="_GoBack"/>
            <w:bookmarkEnd w:id="0"/>
            <w:r w:rsidRPr="00B03E4A">
              <w:t>c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Ornithine decarboxyl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Odc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512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92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38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FK506 binding protein 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Fkbp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43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34.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25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Spermine oxid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Smox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855.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80.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21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Tryptophan 2,3-dioxygen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Tdo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9.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3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Betaine-homocysteine S-methyltransfer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Bhm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4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1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Tyrosine aminotransfer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Ta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4.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 xml:space="preserve">Methionine </w:t>
            </w:r>
            <w:proofErr w:type="spellStart"/>
            <w:r w:rsidRPr="00B03E4A">
              <w:t>adenosyltransferase</w:t>
            </w:r>
            <w:proofErr w:type="spellEnd"/>
            <w:r w:rsidRPr="00B03E4A">
              <w:t xml:space="preserve"> 1, alph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Mat1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10.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4-hydroxyphenylpyruvic acid dioxygen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Hpd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5.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Phenylalanine hydroxyl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rPr>
                <w:b/>
                <w:bCs/>
              </w:rPr>
              <w:t>Pah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5.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B03E4A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proofErr w:type="spellStart"/>
            <w:r w:rsidRPr="00B03E4A">
              <w:t>Camello</w:t>
            </w:r>
            <w:proofErr w:type="spellEnd"/>
            <w:r w:rsidRPr="00B03E4A">
              <w:t>-lik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Cml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3.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B03E4A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</w:tbl>
    <w:p w:rsidR="00B03E4A" w:rsidRDefault="00B03E4A" w:rsidP="00133CFA">
      <w:pPr>
        <w:spacing w:line="480" w:lineRule="auto"/>
      </w:pPr>
      <w:r w:rsidRPr="00B03E4A">
        <w:rPr>
          <w:b/>
          <w:bCs/>
        </w:rPr>
        <w:lastRenderedPageBreak/>
        <w:t>Supplementary table 2</w:t>
      </w:r>
      <w:r>
        <w:rPr>
          <w:b/>
          <w:bCs/>
        </w:rPr>
        <w:t>_continued</w:t>
      </w:r>
      <w:r w:rsidRPr="00B03E4A">
        <w:rPr>
          <w:b/>
          <w:bCs/>
        </w:rPr>
        <w:t>. The expression fold changes of genes relating to metabolism during aging process.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B03E4A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B03E4A" w:rsidRPr="00133CFA" w:rsidRDefault="00B03E4A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B03E4A" w:rsidRPr="00B03E4A" w:rsidTr="00616B6B">
        <w:trPr>
          <w:trHeight w:val="101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r w:rsidRPr="00B03E4A">
              <w:rPr>
                <w:b/>
                <w:bCs/>
              </w:rPr>
              <w:t>Lipid metabolism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Low density lipoprotein receptor-related protein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Lrp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0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6.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1.53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proofErr w:type="spellStart"/>
            <w:r w:rsidRPr="00B03E4A">
              <w:t>Lipin</w:t>
            </w:r>
            <w:proofErr w:type="spellEnd"/>
            <w:r w:rsidRPr="00B03E4A">
              <w:t xml:space="preserve">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Lpin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487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318.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65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proofErr w:type="spellStart"/>
            <w:r w:rsidRPr="00B03E4A">
              <w:rPr>
                <w:b/>
                <w:bCs/>
              </w:rPr>
              <w:t>Apo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327.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67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51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C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Apoc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6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.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10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proofErr w:type="spellStart"/>
            <w:r w:rsidRPr="00B03E4A">
              <w:rPr>
                <w:b/>
                <w:bCs/>
              </w:rPr>
              <w:t>Apoh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7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04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A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Apoa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8.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01</w:t>
            </w:r>
          </w:p>
        </w:tc>
      </w:tr>
      <w:tr w:rsidR="00B03E4A" w:rsidRPr="00B03E4A" w:rsidTr="00616B6B">
        <w:trPr>
          <w:trHeight w:val="172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proofErr w:type="spellStart"/>
            <w:r w:rsidRPr="00B03E4A">
              <w:rPr>
                <w:b/>
                <w:bCs/>
              </w:rPr>
              <w:t>Apo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24.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A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Apo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21.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00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Fatty acid-binding protei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Fab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12.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C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Apoc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5.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A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Apoa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4.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Apolipoprotein C2/C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Apoc2/Apoc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3.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616B6B">
        <w:trPr>
          <w:trHeight w:val="173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r w:rsidRPr="00B03E4A">
              <w:rPr>
                <w:b/>
                <w:bCs/>
              </w:rPr>
              <w:t>Xenobiotic metabolism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arboxylesterase 1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Ces1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9.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2.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27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ytochrome P450, family 2, subfamily E, polypeptid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Cyp2e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241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42.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18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Selenium binding protein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Selenbp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4.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0.06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arboxylesterase 1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Ces1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7.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UDP glucuronosyltransferase 2 family, polypeptide B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Ugt2b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4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B03E4A" w:rsidRPr="00B03E4A" w:rsidTr="00616B6B">
        <w:trPr>
          <w:trHeight w:val="10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UDP glucuronosyltransferase 2 family, polypeptide B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Ugt2b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3.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3E4A" w:rsidRPr="00B03E4A" w:rsidRDefault="00B03E4A" w:rsidP="00616B6B">
            <w:pPr>
              <w:jc w:val="center"/>
            </w:pPr>
            <w:r w:rsidRPr="00B03E4A">
              <w:rPr>
                <w:b/>
                <w:bCs/>
              </w:rPr>
              <w:t>Inf</w:t>
            </w:r>
          </w:p>
        </w:tc>
      </w:tr>
      <w:tr w:rsidR="0033502C" w:rsidRPr="00B03E4A" w:rsidTr="002F4F87">
        <w:trPr>
          <w:trHeight w:val="196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r w:rsidRPr="00B03E4A">
              <w:rPr>
                <w:b/>
                <w:bCs/>
              </w:rPr>
              <w:t>Mitochondrial functions</w:t>
            </w:r>
          </w:p>
        </w:tc>
      </w:tr>
      <w:tr w:rsidR="0033502C" w:rsidRPr="00B03E4A" w:rsidTr="002F4F87">
        <w:trPr>
          <w:trHeight w:val="1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Mitochondrial Translational Activa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rPr>
                <w:b/>
                <w:bCs/>
              </w:rPr>
              <w:t>Mss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49.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231.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rPr>
                <w:b/>
                <w:bCs/>
              </w:rPr>
              <w:t>4.66</w:t>
            </w:r>
          </w:p>
        </w:tc>
      </w:tr>
      <w:tr w:rsidR="0033502C" w:rsidRPr="00B03E4A" w:rsidTr="002F4F87">
        <w:trPr>
          <w:trHeight w:val="1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Glutamate-Ammonia Lig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proofErr w:type="spellStart"/>
            <w:r w:rsidRPr="00B03E4A">
              <w:rPr>
                <w:b/>
                <w:bCs/>
              </w:rPr>
              <w:t>Glul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897.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330.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rPr>
                <w:b/>
                <w:bCs/>
              </w:rPr>
              <w:t>0.37</w:t>
            </w:r>
          </w:p>
        </w:tc>
      </w:tr>
      <w:tr w:rsidR="0033502C" w:rsidRPr="00B03E4A" w:rsidTr="002F4F87">
        <w:trPr>
          <w:trHeight w:val="1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Solute Carrier Family 25 Member 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rPr>
                <w:b/>
                <w:bCs/>
              </w:rPr>
              <w:t>Slc25a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139.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t>28.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02C" w:rsidRPr="00B03E4A" w:rsidRDefault="0033502C" w:rsidP="002F4F87">
            <w:pPr>
              <w:jc w:val="center"/>
            </w:pPr>
            <w:r w:rsidRPr="00B03E4A">
              <w:rPr>
                <w:b/>
                <w:bCs/>
              </w:rPr>
              <w:t>0.20</w:t>
            </w:r>
          </w:p>
        </w:tc>
      </w:tr>
    </w:tbl>
    <w:p w:rsidR="0033502C" w:rsidRPr="004F2297" w:rsidRDefault="0033502C" w:rsidP="0033502C">
      <w:pPr>
        <w:spacing w:line="480" w:lineRule="auto"/>
      </w:pPr>
      <w:proofErr w:type="spellStart"/>
      <w:r w:rsidRPr="004F2297">
        <w:rPr>
          <w:b/>
          <w:bCs/>
        </w:rPr>
        <w:t>chr</w:t>
      </w:r>
      <w:proofErr w:type="spellEnd"/>
      <w:r w:rsidRPr="004F2297">
        <w:rPr>
          <w:b/>
          <w:bCs/>
        </w:rPr>
        <w:t xml:space="preserve">, chromosome; SM_3-mo, skeletal muscle of 3-month-old mice; SM_24-mo, skeletal muscle of 24-month-old mice; </w:t>
      </w:r>
      <w:proofErr w:type="spellStart"/>
      <w:r w:rsidRPr="004F2297">
        <w:rPr>
          <w:b/>
          <w:bCs/>
        </w:rPr>
        <w:t>logfc</w:t>
      </w:r>
      <w:proofErr w:type="spellEnd"/>
      <w:r w:rsidRPr="004F2297">
        <w:rPr>
          <w:b/>
          <w:bCs/>
        </w:rPr>
        <w:t>, log2 fold change.</w:t>
      </w:r>
    </w:p>
    <w:p w:rsidR="00B03E4A" w:rsidRPr="0033502C" w:rsidRDefault="00B03E4A" w:rsidP="00B03E4A">
      <w:pPr>
        <w:spacing w:line="480" w:lineRule="auto"/>
      </w:pPr>
    </w:p>
    <w:p w:rsidR="00B03E4A" w:rsidRDefault="00616B6B" w:rsidP="00133CFA">
      <w:pPr>
        <w:spacing w:line="480" w:lineRule="auto"/>
        <w:rPr>
          <w:b/>
          <w:bCs/>
        </w:rPr>
      </w:pPr>
      <w:r w:rsidRPr="00616B6B">
        <w:rPr>
          <w:b/>
          <w:bCs/>
        </w:rPr>
        <w:lastRenderedPageBreak/>
        <w:t>Supplementary table 3. The expression fold changes of immune-related genes during aging process.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616B6B" w:rsidRPr="00133CFA" w:rsidTr="00616B6B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16B6B" w:rsidRPr="00133CFA" w:rsidRDefault="00616B6B" w:rsidP="00616B6B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16B6B" w:rsidRPr="00133CFA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16B6B" w:rsidRPr="00133CFA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16B6B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616B6B" w:rsidRPr="00133CFA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16B6B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616B6B" w:rsidRPr="00133CFA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616B6B" w:rsidRPr="00133CFA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616B6B" w:rsidRPr="00133CFA" w:rsidRDefault="00616B6B" w:rsidP="00616B6B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616B6B" w:rsidRPr="00616B6B" w:rsidTr="0025221C">
        <w:trPr>
          <w:trHeight w:val="18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r w:rsidRPr="00616B6B">
              <w:rPr>
                <w:b/>
                <w:bCs/>
              </w:rPr>
              <w:t>Complement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omplement component receptor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r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9.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1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omplement 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5.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nf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omplement 8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8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4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nf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omplement C5 prote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proofErr w:type="spellStart"/>
            <w:r w:rsidRPr="00616B6B">
              <w:rPr>
                <w:b/>
                <w:bCs/>
              </w:rPr>
              <w:t>Hc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4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nf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omplement factor H-related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fhr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3.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nf</w:t>
            </w:r>
          </w:p>
        </w:tc>
      </w:tr>
      <w:tr w:rsidR="00616B6B" w:rsidRPr="00616B6B" w:rsidTr="0025221C">
        <w:trPr>
          <w:trHeight w:val="18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r w:rsidRPr="00616B6B">
              <w:rPr>
                <w:b/>
                <w:bCs/>
              </w:rPr>
              <w:t>Macrophage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FMS-like tyrosine kin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Flt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08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77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71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proofErr w:type="spellStart"/>
            <w:r w:rsidRPr="00616B6B">
              <w:t>chrX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Interleukin 13 receptor subunit alpha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l13r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7.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4.4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59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luster of differentiation 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d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6.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3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52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emokine (C-C motif) ligand 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cl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3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2.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17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acrophage recep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arc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21.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0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D5 antigen-lik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d5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6.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0</w:t>
            </w:r>
          </w:p>
        </w:tc>
      </w:tr>
      <w:tr w:rsidR="00616B6B" w:rsidRPr="00616B6B" w:rsidTr="0025221C">
        <w:trPr>
          <w:trHeight w:val="20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r w:rsidRPr="00616B6B">
              <w:rPr>
                <w:b/>
                <w:bCs/>
              </w:rPr>
              <w:t>B lymphocyte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embrane-spanning 4-domains, subfamily A, member 6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s4a6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4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.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31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embrane-spanning 4-domains, subfamily A, member 6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s4a6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0.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2.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26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embrane-spanning 4-domains, subfamily A, member 6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s4a6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4.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3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21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emokine (C-X-C motif) receptor 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xcr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4.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15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embrane-spanning 4-domains, subfamily A, member 4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s4a4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3.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9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luster of differentiation 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d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4.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8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B and T lymphocyte associate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proofErr w:type="spellStart"/>
            <w:r w:rsidRPr="00616B6B">
              <w:rPr>
                <w:b/>
                <w:bCs/>
              </w:rPr>
              <w:t>Btla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8.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.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6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Immunoglobulin heavy constant gamma 2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ghg2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0.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6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embrane-spanning 4-domains, subfamily A, member 4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s4a4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5.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5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Immunoglobulin heavy constant gamma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ghg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3.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5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luster of differentiation 79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d79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5.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6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4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Interleukin 7 recep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l7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6.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4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Membrane-spanning 4-domains A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Ms4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2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luster of differentiation 79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d79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2.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1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Immunoglobulin lambda constant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Iglc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3.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616B6B" w:rsidRPr="00616B6B" w:rsidTr="0025221C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Cluster of differentiation 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Cd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17.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t>0.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6B6B" w:rsidRPr="00616B6B" w:rsidRDefault="00616B6B" w:rsidP="0025221C">
            <w:pPr>
              <w:jc w:val="center"/>
            </w:pPr>
            <w:r w:rsidRPr="00616B6B">
              <w:rPr>
                <w:b/>
                <w:bCs/>
              </w:rPr>
              <w:t>0.02</w:t>
            </w:r>
          </w:p>
        </w:tc>
      </w:tr>
    </w:tbl>
    <w:p w:rsidR="00616B6B" w:rsidRDefault="0025221C" w:rsidP="00133CFA">
      <w:pPr>
        <w:spacing w:line="480" w:lineRule="auto"/>
      </w:pPr>
      <w:r w:rsidRPr="00616B6B">
        <w:rPr>
          <w:b/>
          <w:bCs/>
        </w:rPr>
        <w:lastRenderedPageBreak/>
        <w:t>Supplementary table 3</w:t>
      </w:r>
      <w:r w:rsidR="004F2297">
        <w:rPr>
          <w:b/>
          <w:bCs/>
        </w:rPr>
        <w:t>_continued</w:t>
      </w:r>
      <w:r w:rsidRPr="00616B6B">
        <w:rPr>
          <w:b/>
          <w:bCs/>
        </w:rPr>
        <w:t>. The expression fold changes of immune-related genes during aging process.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25221C" w:rsidRPr="00133CFA" w:rsidTr="00467079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221C" w:rsidRPr="00133CFA" w:rsidRDefault="0025221C" w:rsidP="00467079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221C" w:rsidRPr="00133CFA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221C" w:rsidRPr="00133CFA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221C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25221C" w:rsidRPr="00133CFA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221C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25221C" w:rsidRPr="00133CFA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5221C" w:rsidRPr="00133CFA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25221C" w:rsidRPr="00133CFA" w:rsidRDefault="0025221C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25221C" w:rsidRPr="00616B6B" w:rsidTr="00467079">
        <w:trPr>
          <w:trHeight w:val="20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r w:rsidRPr="00616B6B">
              <w:rPr>
                <w:b/>
                <w:bCs/>
              </w:rPr>
              <w:t>B lymphocyte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luster of differentiation 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d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0.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2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 xml:space="preserve">Fc receptor, </w:t>
            </w:r>
            <w:proofErr w:type="spellStart"/>
            <w:r w:rsidRPr="00616B6B">
              <w:t>IgE</w:t>
            </w:r>
            <w:proofErr w:type="spellEnd"/>
            <w:r w:rsidRPr="00616B6B">
              <w:t>, low affinity II, alpha polypepti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Fcer2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9.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2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POU domain, class 2, associating factor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Pou2af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6.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2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t>Spi</w:t>
            </w:r>
            <w:proofErr w:type="spellEnd"/>
            <w:r w:rsidRPr="00616B6B">
              <w:t>-B transcription fac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rPr>
                <w:b/>
                <w:bCs/>
              </w:rPr>
              <w:t>Spi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6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1</w:t>
            </w:r>
          </w:p>
        </w:tc>
      </w:tr>
      <w:tr w:rsidR="0025221C" w:rsidRPr="00616B6B" w:rsidTr="00467079">
        <w:trPr>
          <w:trHeight w:val="223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r w:rsidRPr="00616B6B">
              <w:rPr>
                <w:b/>
                <w:bCs/>
              </w:rPr>
              <w:t>T lymphocyte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Interleukin 1 receptor, typ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Il1r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6.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1.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65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Tumor necrosis factor receptor superfamily member 1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Tnfrsf1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9.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5.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59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Integrin a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Itga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36.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5.8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43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Integrin b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Itgb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0.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4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42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Thymocyte antige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Thy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7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5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32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Lymphocyte cytosolic protei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Lc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39.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0.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26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Myosin 1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Myo1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7.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.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26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luster of differentiation 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d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5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3.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22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Transcription factor 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Tcf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7.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.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17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emokine (C-X-C motif) receptor 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xcr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4.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15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T cell immunoglobulin and mucin domain containing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Timd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7.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13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emokine (C-C motif) ligand 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cl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3.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10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B and T lymphocyte associate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rPr>
                <w:b/>
                <w:bCs/>
              </w:rPr>
              <w:t>Btla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8.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.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6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t>Cytohesin</w:t>
            </w:r>
            <w:proofErr w:type="spellEnd"/>
            <w:r w:rsidRPr="00616B6B">
              <w:t xml:space="preserve"> 1 interacting prote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rPr>
                <w:b/>
                <w:bCs/>
              </w:rPr>
              <w:t>Cytip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9.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6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luster of differentiation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d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4.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5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Interleukin 7 recep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Il7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6.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4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Lymphocyte protein tyrosine kin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rPr>
                <w:b/>
                <w:bCs/>
              </w:rPr>
              <w:t>Lck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4.2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4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Selec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Sel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14.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Lymphotoxin 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proofErr w:type="spellStart"/>
            <w:r w:rsidRPr="00616B6B">
              <w:rPr>
                <w:b/>
                <w:bCs/>
              </w:rPr>
              <w:t>Ltb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5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GTPase, IMAP family member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Gimap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4.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emokine (C-C motif) receptor 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cr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3.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3</w:t>
            </w:r>
          </w:p>
        </w:tc>
      </w:tr>
      <w:tr w:rsidR="0025221C" w:rsidRPr="00616B6B" w:rsidTr="00467079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Cluster of differentiation 8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Cd8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4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t>0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221C" w:rsidRPr="00616B6B" w:rsidRDefault="0025221C" w:rsidP="00467079">
            <w:pPr>
              <w:jc w:val="center"/>
            </w:pPr>
            <w:r w:rsidRPr="00616B6B">
              <w:rPr>
                <w:b/>
                <w:bCs/>
              </w:rPr>
              <w:t>0.02</w:t>
            </w:r>
          </w:p>
        </w:tc>
      </w:tr>
    </w:tbl>
    <w:p w:rsidR="0025221C" w:rsidRDefault="0025221C" w:rsidP="0025221C">
      <w:pPr>
        <w:spacing w:line="480" w:lineRule="auto"/>
        <w:rPr>
          <w:b/>
          <w:bCs/>
        </w:rPr>
      </w:pPr>
    </w:p>
    <w:p w:rsidR="0025221C" w:rsidRDefault="004F2297" w:rsidP="00133CFA">
      <w:pPr>
        <w:spacing w:line="480" w:lineRule="auto"/>
      </w:pPr>
      <w:r w:rsidRPr="00616B6B">
        <w:rPr>
          <w:b/>
          <w:bCs/>
        </w:rPr>
        <w:lastRenderedPageBreak/>
        <w:t>Supplementary table 3</w:t>
      </w:r>
      <w:r>
        <w:rPr>
          <w:b/>
          <w:bCs/>
        </w:rPr>
        <w:t>_continued</w:t>
      </w:r>
      <w:r w:rsidRPr="00616B6B">
        <w:rPr>
          <w:b/>
          <w:bCs/>
        </w:rPr>
        <w:t>. The expression fold changes of immune-related genes during aging process.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4F2297" w:rsidRPr="00133CFA" w:rsidTr="004F2297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F2297" w:rsidRPr="00133CFA" w:rsidRDefault="004F2297" w:rsidP="00467079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F2297" w:rsidRPr="00133CFA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F2297" w:rsidRPr="00133CFA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F2297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4F2297" w:rsidRPr="00133CFA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F2297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4F2297" w:rsidRPr="00133CFA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F2297" w:rsidRPr="00133CFA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4F2297" w:rsidRPr="00133CFA" w:rsidRDefault="004F2297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4F2297" w:rsidRPr="004F2297" w:rsidTr="004F2297">
        <w:trPr>
          <w:trHeight w:val="18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r w:rsidRPr="004F2297">
              <w:rPr>
                <w:b/>
                <w:bCs/>
              </w:rPr>
              <w:t>Inflammation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WAP four-disulfide core domain 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Wfdc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4.8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2.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44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Interferon regulatory factor 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Irf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12.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4.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35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emokine (C-C motif) ligand 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Ccl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13.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2.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17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S100 calcium binding protein A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S100a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3.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07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emokine (C-X-C motif) ligand 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Cxcl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17.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0.8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05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Macrophage recep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Marc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21.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00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D5 antigen-lik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Cd5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6.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0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00</w:t>
            </w:r>
          </w:p>
        </w:tc>
      </w:tr>
      <w:tr w:rsidR="004F2297" w:rsidRPr="004F2297" w:rsidTr="004F2297">
        <w:trPr>
          <w:trHeight w:val="18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r w:rsidRPr="004F2297">
              <w:rPr>
                <w:b/>
                <w:bCs/>
              </w:rPr>
              <w:t>Calcium regulation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Tumor necrosis factor receptor superfamily member 13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Tnfrsf13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4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1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23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luster of differentiation 209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Cd209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25.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3.7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15</w:t>
            </w:r>
          </w:p>
        </w:tc>
      </w:tr>
      <w:tr w:rsidR="00752571" w:rsidRPr="004F2297" w:rsidTr="00752571">
        <w:trPr>
          <w:trHeight w:val="9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S100 calcium binding protein A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S100a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3.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2297" w:rsidRPr="004F2297" w:rsidRDefault="004F2297" w:rsidP="004F2297">
            <w:pPr>
              <w:jc w:val="center"/>
            </w:pPr>
            <w:r w:rsidRPr="004F2297">
              <w:rPr>
                <w:b/>
                <w:bCs/>
              </w:rPr>
              <w:t>0.07</w:t>
            </w:r>
          </w:p>
        </w:tc>
      </w:tr>
    </w:tbl>
    <w:p w:rsidR="004F2297" w:rsidRPr="004F2297" w:rsidRDefault="004F2297" w:rsidP="004F2297">
      <w:pPr>
        <w:spacing w:line="480" w:lineRule="auto"/>
      </w:pPr>
      <w:proofErr w:type="spellStart"/>
      <w:r w:rsidRPr="004F2297">
        <w:rPr>
          <w:b/>
          <w:bCs/>
        </w:rPr>
        <w:t>chr</w:t>
      </w:r>
      <w:proofErr w:type="spellEnd"/>
      <w:r w:rsidRPr="004F2297">
        <w:rPr>
          <w:b/>
          <w:bCs/>
        </w:rPr>
        <w:t xml:space="preserve">, chromosome; SM_3-mo, skeletal muscle of 3-month-old mice; SM_24-mo, skeletal muscle of 24-month-old mice; </w:t>
      </w:r>
      <w:proofErr w:type="spellStart"/>
      <w:r w:rsidRPr="004F2297">
        <w:rPr>
          <w:b/>
          <w:bCs/>
        </w:rPr>
        <w:t>logfc</w:t>
      </w:r>
      <w:proofErr w:type="spellEnd"/>
      <w:r w:rsidRPr="004F2297">
        <w:rPr>
          <w:b/>
          <w:bCs/>
        </w:rPr>
        <w:t>, log2 fold change.</w:t>
      </w:r>
    </w:p>
    <w:p w:rsidR="00752571" w:rsidRDefault="00752571" w:rsidP="00133CFA">
      <w:pPr>
        <w:spacing w:line="480" w:lineRule="auto"/>
        <w:sectPr w:rsidR="00752571" w:rsidSect="00133CF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752571" w:rsidRPr="00752571" w:rsidRDefault="00752571" w:rsidP="00752571">
      <w:pPr>
        <w:spacing w:line="480" w:lineRule="auto"/>
      </w:pPr>
      <w:r w:rsidRPr="00752571">
        <w:rPr>
          <w:b/>
          <w:bCs/>
        </w:rPr>
        <w:lastRenderedPageBreak/>
        <w:t xml:space="preserve">Supplementary table 4. The expression fold changes of genes relating to vessel functions during aging process. </w:t>
      </w: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4678"/>
        <w:gridCol w:w="1417"/>
        <w:gridCol w:w="992"/>
        <w:gridCol w:w="993"/>
        <w:gridCol w:w="1559"/>
      </w:tblGrid>
      <w:tr w:rsidR="00752571" w:rsidRPr="00133CFA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133CFA" w:rsidRDefault="00752571" w:rsidP="00467079">
            <w:pPr>
              <w:jc w:val="center"/>
              <w:rPr>
                <w:b/>
              </w:rPr>
            </w:pPr>
            <w:proofErr w:type="spellStart"/>
            <w:r w:rsidRPr="00133CFA">
              <w:rPr>
                <w:b/>
              </w:rPr>
              <w:t>Chr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133CFA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133CFA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Abbrevi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752571" w:rsidRPr="00133CFA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3-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SM_</w:t>
            </w:r>
          </w:p>
          <w:p w:rsidR="00752571" w:rsidRPr="00133CFA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24-m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133CFA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Folds</w:t>
            </w:r>
          </w:p>
          <w:p w:rsidR="00752571" w:rsidRPr="00133CFA" w:rsidRDefault="00752571" w:rsidP="00467079">
            <w:pPr>
              <w:jc w:val="center"/>
              <w:rPr>
                <w:b/>
              </w:rPr>
            </w:pPr>
            <w:r w:rsidRPr="00133CFA">
              <w:rPr>
                <w:b/>
              </w:rPr>
              <w:t>(24-mo/3-mo)</w:t>
            </w:r>
          </w:p>
        </w:tc>
      </w:tr>
      <w:tr w:rsidR="00752571" w:rsidRPr="00752571" w:rsidTr="00752571">
        <w:trPr>
          <w:trHeight w:val="114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r w:rsidRPr="00752571">
              <w:rPr>
                <w:b/>
                <w:bCs/>
              </w:rPr>
              <w:t>Blood endothelium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t>Basigi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rPr>
                <w:b/>
                <w:bCs/>
              </w:rPr>
              <w:t>Bsg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515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411.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80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t>Stabilin</w:t>
            </w:r>
            <w:proofErr w:type="spellEnd"/>
            <w:r w:rsidRPr="00752571">
              <w:t xml:space="preserve">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Stab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30.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22.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75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luster of differentiation 2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Cd2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5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1.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75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t>Fms</w:t>
            </w:r>
            <w:proofErr w:type="spellEnd"/>
            <w:r w:rsidRPr="00752571">
              <w:t xml:space="preserve">-related </w:t>
            </w:r>
            <w:proofErr w:type="spellStart"/>
            <w:r w:rsidRPr="00752571">
              <w:t>tyrosin</w:t>
            </w:r>
            <w:proofErr w:type="spellEnd"/>
            <w:r w:rsidRPr="00752571">
              <w:t xml:space="preserve"> kinas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Flt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08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77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71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Protein C recep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rPr>
                <w:b/>
                <w:bCs/>
              </w:rPr>
              <w:t>Procr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4.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9.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65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Angiotensin I converting enzy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A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84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53.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63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Integrin, beta-lik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Itgbl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5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8.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53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Intercellular adhesion molecul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Icam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6.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3.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50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emokine (C-C motif) ligand 21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Ccl21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0.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3.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30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Vascular cell adhesion molecul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Vcam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23.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6.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25</w:t>
            </w:r>
          </w:p>
        </w:tc>
      </w:tr>
      <w:tr w:rsidR="00752571" w:rsidRPr="00752571" w:rsidTr="00752571">
        <w:trPr>
          <w:trHeight w:val="187"/>
        </w:trPr>
        <w:tc>
          <w:tcPr>
            <w:tcW w:w="10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r w:rsidRPr="00752571">
              <w:rPr>
                <w:b/>
                <w:bCs/>
              </w:rPr>
              <w:t>Lymphatic endothelium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t>Fms</w:t>
            </w:r>
            <w:proofErr w:type="spellEnd"/>
            <w:r w:rsidRPr="00752571">
              <w:t xml:space="preserve">-related </w:t>
            </w:r>
            <w:proofErr w:type="spellStart"/>
            <w:r w:rsidRPr="00752571">
              <w:t>tyrosin</w:t>
            </w:r>
            <w:proofErr w:type="spellEnd"/>
            <w:r w:rsidRPr="00752571">
              <w:t xml:space="preserve"> kinase 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Flt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9.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7.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77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t>Podoplani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proofErr w:type="spellStart"/>
            <w:r w:rsidRPr="00752571">
              <w:rPr>
                <w:b/>
                <w:bCs/>
              </w:rPr>
              <w:t>Pdpn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5.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4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76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Thymocyte antigen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Thy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17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5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32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Lymphatic vessel endothelial hyaluronan receptor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Lyve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31.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9.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0.31</w:t>
            </w:r>
          </w:p>
        </w:tc>
      </w:tr>
      <w:tr w:rsidR="00752571" w:rsidRPr="00752571" w:rsidTr="00752571">
        <w:trPr>
          <w:trHeight w:val="11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Chr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Glycosylation dependent cell adhesion molecule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Glycam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4.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t>0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2571" w:rsidRPr="00752571" w:rsidRDefault="00752571" w:rsidP="00752571">
            <w:pPr>
              <w:jc w:val="center"/>
            </w:pPr>
            <w:r w:rsidRPr="00752571">
              <w:rPr>
                <w:b/>
                <w:bCs/>
              </w:rPr>
              <w:t>inf</w:t>
            </w:r>
          </w:p>
        </w:tc>
      </w:tr>
    </w:tbl>
    <w:p w:rsidR="004F2297" w:rsidRPr="00752571" w:rsidRDefault="00752571" w:rsidP="00133CFA">
      <w:pPr>
        <w:spacing w:line="480" w:lineRule="auto"/>
      </w:pPr>
      <w:proofErr w:type="spellStart"/>
      <w:r w:rsidRPr="004F2297">
        <w:rPr>
          <w:b/>
          <w:bCs/>
        </w:rPr>
        <w:t>chr</w:t>
      </w:r>
      <w:proofErr w:type="spellEnd"/>
      <w:r w:rsidRPr="004F2297">
        <w:rPr>
          <w:b/>
          <w:bCs/>
        </w:rPr>
        <w:t xml:space="preserve">, chromosome; SM_3-mo, skeletal muscle of 3-month-old mice; SM_24-mo, skeletal muscle of 24-month-old mice; </w:t>
      </w:r>
      <w:proofErr w:type="spellStart"/>
      <w:r w:rsidRPr="004F2297">
        <w:rPr>
          <w:b/>
          <w:bCs/>
        </w:rPr>
        <w:t>logfc</w:t>
      </w:r>
      <w:proofErr w:type="spellEnd"/>
      <w:r w:rsidRPr="004F2297">
        <w:rPr>
          <w:b/>
          <w:bCs/>
        </w:rPr>
        <w:t>, log2 fold change.</w:t>
      </w:r>
    </w:p>
    <w:sectPr w:rsidR="004F2297" w:rsidRPr="00752571" w:rsidSect="00133CF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4F00" w:rsidRDefault="00DC4F00" w:rsidP="00467079">
      <w:r>
        <w:separator/>
      </w:r>
    </w:p>
  </w:endnote>
  <w:endnote w:type="continuationSeparator" w:id="0">
    <w:p w:rsidR="00DC4F00" w:rsidRDefault="00DC4F00" w:rsidP="00467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4F00" w:rsidRDefault="00DC4F00" w:rsidP="00467079">
      <w:r>
        <w:separator/>
      </w:r>
    </w:p>
  </w:footnote>
  <w:footnote w:type="continuationSeparator" w:id="0">
    <w:p w:rsidR="00DC4F00" w:rsidRDefault="00DC4F00" w:rsidP="00467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CFA"/>
    <w:rsid w:val="00133CFA"/>
    <w:rsid w:val="002450BD"/>
    <w:rsid w:val="0025221C"/>
    <w:rsid w:val="002F4F87"/>
    <w:rsid w:val="0033502C"/>
    <w:rsid w:val="00385CF2"/>
    <w:rsid w:val="003A6AC5"/>
    <w:rsid w:val="00425B72"/>
    <w:rsid w:val="00446836"/>
    <w:rsid w:val="00467079"/>
    <w:rsid w:val="004F2297"/>
    <w:rsid w:val="00616B6B"/>
    <w:rsid w:val="006255DE"/>
    <w:rsid w:val="00716E77"/>
    <w:rsid w:val="00752571"/>
    <w:rsid w:val="007C6D3F"/>
    <w:rsid w:val="0094475A"/>
    <w:rsid w:val="00B03E4A"/>
    <w:rsid w:val="00B60188"/>
    <w:rsid w:val="00B64965"/>
    <w:rsid w:val="00D05A84"/>
    <w:rsid w:val="00D40D59"/>
    <w:rsid w:val="00DC4F00"/>
    <w:rsid w:val="00F935EE"/>
    <w:rsid w:val="00FE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D2727"/>
  <w15:chartTrackingRefBased/>
  <w15:docId w15:val="{561088B9-3855-48C3-A2AB-DC134404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0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707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70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70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3</TotalTime>
  <Pages>9</Pages>
  <Words>1981</Words>
  <Characters>11295</Characters>
  <Application>Microsoft Office Word</Application>
  <DocSecurity>0</DocSecurity>
  <Lines>94</Lines>
  <Paragraphs>26</Paragraphs>
  <ScaleCrop>false</ScaleCrop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Fan Chen</dc:creator>
  <cp:keywords/>
  <dc:description/>
  <cp:lastModifiedBy>Yi-Fan Chen</cp:lastModifiedBy>
  <cp:revision>11</cp:revision>
  <dcterms:created xsi:type="dcterms:W3CDTF">2017-09-02T14:15:00Z</dcterms:created>
  <dcterms:modified xsi:type="dcterms:W3CDTF">2018-06-01T05:52:00Z</dcterms:modified>
</cp:coreProperties>
</file>